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640" w:rsidRPr="00DC2A81" w:rsidRDefault="00B82640" w:rsidP="00B82640">
      <w:pPr>
        <w:widowControl w:val="0"/>
        <w:tabs>
          <w:tab w:val="left" w:pos="800"/>
        </w:tabs>
        <w:autoSpaceDE w:val="0"/>
        <w:autoSpaceDN w:val="0"/>
        <w:adjustRightInd w:val="0"/>
        <w:ind w:left="800" w:hanging="800"/>
        <w:rPr>
          <w:rFonts w:ascii="Times New Roman" w:hAnsi="Times New Roman" w:cs="Times New Roman"/>
          <w:b/>
          <w:lang w:val="en-US"/>
        </w:rPr>
      </w:pPr>
      <w:r w:rsidRPr="00DC2A81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Table 2</w:t>
      </w:r>
    </w:p>
    <w:tbl>
      <w:tblPr>
        <w:tblW w:w="81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3"/>
        <w:gridCol w:w="1276"/>
        <w:gridCol w:w="1134"/>
        <w:gridCol w:w="1134"/>
        <w:gridCol w:w="1134"/>
        <w:gridCol w:w="1166"/>
      </w:tblGrid>
      <w:tr w:rsidR="00B82640" w:rsidRPr="00DC2A81" w:rsidTr="00C100D4">
        <w:trPr>
          <w:trHeight w:val="309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300AF2" w:rsidRDefault="00B82640" w:rsidP="00C100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OC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300AF2" w:rsidRDefault="00B82640" w:rsidP="00C100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OCT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300AF2" w:rsidRDefault="00B82640" w:rsidP="00C100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OC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300AF2" w:rsidRDefault="00B82640" w:rsidP="00C100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ATE1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300AF2" w:rsidRDefault="00B82640" w:rsidP="00C100D4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</w:t>
            </w:r>
            <w:r w:rsidRPr="00300AF2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ferences</w:t>
            </w:r>
          </w:p>
        </w:tc>
      </w:tr>
      <w:tr w:rsidR="00B82640" w:rsidRPr="00DC2A81" w:rsidTr="00C100D4">
        <w:trPr>
          <w:trHeight w:val="293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tinib peak plasma levels for 400 mg daily [</w:t>
            </w:r>
            <w:r w:rsidRPr="00DC2A81">
              <w:rPr>
                <w:rFonts w:ascii="Cambria Math" w:eastAsia="Cambria Math" w:hAnsi="Cambria Math" w:cs="Cambria Math"/>
                <w:color w:val="000000"/>
                <w:lang w:val="en-US"/>
              </w:rPr>
              <w:t>𝜇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8]</w:t>
            </w:r>
          </w:p>
        </w:tc>
      </w:tr>
      <w:tr w:rsidR="00B82640" w:rsidRPr="00DC2A81" w:rsidTr="00C100D4">
        <w:trPr>
          <w:trHeight w:val="293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tinib peak plasma levels for 600 mg daily [</w:t>
            </w:r>
            <w:r w:rsidRPr="00DC2A81">
              <w:rPr>
                <w:rFonts w:ascii="Cambria Math" w:eastAsia="Cambria Math" w:hAnsi="Cambria Math" w:cs="Cambria Math"/>
                <w:color w:val="000000"/>
                <w:lang w:val="en-US"/>
              </w:rPr>
              <w:t>𝜇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8]</w:t>
            </w:r>
          </w:p>
        </w:tc>
      </w:tr>
      <w:tr w:rsidR="00B82640" w:rsidRPr="00DC2A81" w:rsidTr="00C100D4">
        <w:trPr>
          <w:trHeight w:val="293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tinib unbound plasma fraction</w:t>
            </w:r>
          </w:p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%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9]</w:t>
            </w:r>
          </w:p>
        </w:tc>
      </w:tr>
      <w:tr w:rsidR="00B82640" w:rsidRPr="00DC2A81" w:rsidTr="00C100D4">
        <w:trPr>
          <w:trHeight w:val="293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tinib unbound plasma concentration for 400mg dail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B82640" w:rsidRPr="00DC2A81" w:rsidTr="00C100D4">
        <w:trPr>
          <w:trHeight w:val="293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 (unbound 400)</w:t>
            </w:r>
          </w:p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Pr="00DC2A81">
              <w:rPr>
                <w:rFonts w:ascii="Cambria Math" w:eastAsia="Cambria Math" w:hAnsi="Cambria Math" w:cs="Cambria Math"/>
                <w:color w:val="000000"/>
                <w:lang w:val="en-US"/>
              </w:rPr>
              <w:t>𝜇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]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82640" w:rsidRPr="00DC2A81" w:rsidTr="00C100D4">
        <w:trPr>
          <w:trHeight w:val="293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atinib unbound plasma concentration for 600mg dail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B82640" w:rsidRPr="00DC2A81" w:rsidTr="00C100D4">
        <w:trPr>
          <w:trHeight w:val="293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 (unbound 600) </w:t>
            </w:r>
          </w:p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</w:t>
            </w:r>
            <w:r w:rsidRPr="00DC2A81">
              <w:rPr>
                <w:rFonts w:ascii="Cambria Math" w:eastAsia="Cambria Math" w:hAnsi="Cambria Math" w:cs="Cambria Math"/>
                <w:color w:val="000000"/>
                <w:lang w:val="en-US"/>
              </w:rPr>
              <w:t>𝜇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]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82640" w:rsidRPr="00DC2A81" w:rsidTr="00C100D4">
        <w:trPr>
          <w:trHeight w:val="293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lf-maximal inhibitory imatinib concentratio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1]</w:t>
            </w:r>
          </w:p>
        </w:tc>
      </w:tr>
      <w:tr w:rsidR="00B82640" w:rsidRPr="00DC2A81" w:rsidTr="00C100D4">
        <w:trPr>
          <w:trHeight w:val="293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IC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50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[</w:t>
            </w:r>
            <w:r w:rsidRPr="00DC2A81">
              <w:rPr>
                <w:rFonts w:ascii="Cambria Math" w:eastAsia="Cambria Math" w:hAnsi="Cambria Math" w:cs="Cambria Math"/>
                <w:color w:val="000000"/>
                <w:lang w:val="en-US"/>
              </w:rPr>
              <w:t>𝜇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]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82640" w:rsidRPr="00DC2A81" w:rsidRDefault="00B82640" w:rsidP="00C100D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82640" w:rsidRPr="00DC2A81" w:rsidTr="00C100D4">
        <w:trPr>
          <w:trHeight w:val="293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 (unbound 400) / IC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B82640" w:rsidRPr="00DC2A81" w:rsidTr="00C100D4">
        <w:trPr>
          <w:trHeight w:val="293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 (unbound 600) / IC</w:t>
            </w:r>
            <w:r w:rsidRPr="00300AF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2640" w:rsidRPr="00DC2A81" w:rsidRDefault="00B82640" w:rsidP="00C100D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2A8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:rsidR="00332A5C" w:rsidRPr="00332A5C" w:rsidRDefault="00332A5C" w:rsidP="00332A5C">
      <w:bookmarkStart w:id="0" w:name="_GoBack"/>
      <w:bookmarkEnd w:id="0"/>
    </w:p>
    <w:sectPr w:rsidR="00332A5C" w:rsidRPr="00332A5C" w:rsidSect="00A64592">
      <w:headerReference w:type="default" r:id="rId7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46D8" w:rsidRDefault="007046D8" w:rsidP="00A64592">
      <w:r>
        <w:separator/>
      </w:r>
    </w:p>
  </w:endnote>
  <w:endnote w:type="continuationSeparator" w:id="0">
    <w:p w:rsidR="007046D8" w:rsidRDefault="007046D8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46D8" w:rsidRDefault="007046D8" w:rsidP="00A64592">
      <w:r>
        <w:separator/>
      </w:r>
    </w:p>
  </w:footnote>
  <w:footnote w:type="continuationSeparator" w:id="0">
    <w:p w:rsidR="007046D8" w:rsidRDefault="007046D8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B82640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40"/>
    <w:rsid w:val="001278BC"/>
    <w:rsid w:val="00236B3B"/>
    <w:rsid w:val="00261342"/>
    <w:rsid w:val="00332A5C"/>
    <w:rsid w:val="00376232"/>
    <w:rsid w:val="005A6DF3"/>
    <w:rsid w:val="007046D8"/>
    <w:rsid w:val="00A64592"/>
    <w:rsid w:val="00B82640"/>
    <w:rsid w:val="00CD7994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B82640"/>
    <w:rPr>
      <w:rFonts w:ascii="Cambria" w:eastAsia="MS Mincho" w:hAnsi="Cambria" w:cs="Mangal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  <w:rPr>
      <w:rFonts w:ascii="Lucida Sans" w:eastAsia="Times New Roman" w:hAnsi="Lucida Sans" w:cs="Times New Roman"/>
      <w:sz w:val="22"/>
      <w:szCs w:val="20"/>
      <w:lang w:eastAsia="de-DE"/>
    </w:r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  <w:rPr>
      <w:rFonts w:ascii="Lucida Sans" w:eastAsia="Times New Roman" w:hAnsi="Lucida Sans" w:cs="Times New Roman"/>
      <w:sz w:val="22"/>
      <w:szCs w:val="20"/>
      <w:lang w:eastAsia="de-DE"/>
    </w:r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B82640"/>
    <w:rPr>
      <w:rFonts w:ascii="Cambria" w:eastAsia="MS Mincho" w:hAnsi="Cambria" w:cs="Mangal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  <w:rPr>
      <w:rFonts w:ascii="Lucida Sans" w:eastAsia="Times New Roman" w:hAnsi="Lucida Sans" w:cs="Times New Roman"/>
      <w:sz w:val="22"/>
      <w:szCs w:val="20"/>
      <w:lang w:eastAsia="de-DE"/>
    </w:r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  <w:rPr>
      <w:rFonts w:ascii="Lucida Sans" w:eastAsia="Times New Roman" w:hAnsi="Lucida Sans" w:cs="Times New Roman"/>
      <w:sz w:val="22"/>
      <w:szCs w:val="20"/>
      <w:lang w:eastAsia="de-DE"/>
    </w:r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9B9DA89.dotm</Template>
  <TotalTime>0</TotalTime>
  <Pages>1</Pages>
  <Words>9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niversitätsklinikum Magdeburg A.ö.R.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creator>Bertrand, Jessica</dc:creator>
  <cp:lastModifiedBy>Bertrand, Jessica</cp:lastModifiedBy>
  <cp:revision>1</cp:revision>
  <dcterms:created xsi:type="dcterms:W3CDTF">2016-03-30T14:20:00Z</dcterms:created>
  <dcterms:modified xsi:type="dcterms:W3CDTF">2016-03-30T14:20:00Z</dcterms:modified>
</cp:coreProperties>
</file>